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D0D2F" w14:textId="77777777" w:rsidR="00011B87" w:rsidRPr="00CF006A" w:rsidRDefault="00011B87" w:rsidP="00011B87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CF006A">
        <w:rPr>
          <w:rFonts w:ascii="Times New Roman" w:hAnsi="Times New Roman"/>
          <w:b/>
          <w:color w:val="000000" w:themeColor="text1"/>
          <w:sz w:val="18"/>
          <w:szCs w:val="18"/>
          <w:lang w:val="en-US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18"/>
          <w:szCs w:val="18"/>
          <w:lang w:val="en-US"/>
        </w:rPr>
        <w:t>S</w:t>
      </w:r>
      <w:r w:rsidRPr="00CF006A">
        <w:rPr>
          <w:rFonts w:ascii="Times New Roman" w:hAnsi="Times New Roman"/>
          <w:b/>
          <w:color w:val="000000" w:themeColor="text1"/>
          <w:sz w:val="18"/>
          <w:szCs w:val="18"/>
          <w:lang w:val="en-US"/>
        </w:rPr>
        <w:t xml:space="preserve">1. </w:t>
      </w:r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Overview of the individual studies included in the rivaroxaban post-authorization safety study (PASS) program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6"/>
        <w:gridCol w:w="1625"/>
        <w:gridCol w:w="1986"/>
        <w:gridCol w:w="1266"/>
        <w:gridCol w:w="3073"/>
        <w:gridCol w:w="2345"/>
        <w:gridCol w:w="1905"/>
      </w:tblGrid>
      <w:tr w:rsidR="00011B87" w:rsidRPr="00CF006A" w14:paraId="15B04B4D" w14:textId="77777777" w:rsidTr="00E67F65"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FA601" w14:textId="77777777" w:rsidR="00011B87" w:rsidRPr="00CF006A" w:rsidRDefault="00011B87" w:rsidP="00E67F6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tudy (country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05DB7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Healthcare setting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7F7CB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9F712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Follow-up duration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83C97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afety outcome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93889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Period of data collection 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AA4C8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ENCePP</w:t>
            </w: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br/>
              <w:t>registration</w:t>
            </w:r>
          </w:p>
        </w:tc>
      </w:tr>
      <w:tr w:rsidR="00011B87" w:rsidRPr="00CF006A" w14:paraId="2EE9A348" w14:textId="77777777" w:rsidTr="00E67F65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576C1" w14:textId="77777777" w:rsidR="00011B87" w:rsidRPr="00CF006A" w:rsidRDefault="00011B87" w:rsidP="00E67F6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atabase studies</w:t>
            </w:r>
          </w:p>
        </w:tc>
      </w:tr>
      <w:tr w:rsidR="00011B87" w:rsidRPr="00CF006A" w14:paraId="634E1289" w14:textId="77777777" w:rsidTr="00E67F65"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9BA7A" w14:textId="77777777" w:rsidR="00011B87" w:rsidRPr="00CF006A" w:rsidRDefault="00011B87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E0D7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MRD (UK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3B26F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13D8B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≥2–89 years of age, prescribed rivaroxaban or warfarin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2C295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–7 years</w:t>
            </w:r>
          </w:p>
        </w:tc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F93BD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FE389AF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Hospitalization for intracranial, gastrointestinal, urogenital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other </w:t>
            </w: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leeding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.Death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5D81D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Dec 2011–Dec 2018 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0ACB2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UPAS11299</w:t>
            </w:r>
          </w:p>
        </w:tc>
      </w:tr>
      <w:tr w:rsidR="00011B87" w:rsidRPr="00CF006A" w14:paraId="1CF9F707" w14:textId="77777777" w:rsidTr="00E67F65">
        <w:trPr>
          <w:trHeight w:val="173"/>
        </w:trPr>
        <w:tc>
          <w:tcPr>
            <w:tcW w:w="645" w:type="pct"/>
            <w:shd w:val="clear" w:color="auto" w:fill="auto"/>
            <w:vAlign w:val="center"/>
          </w:tcPr>
          <w:p w14:paraId="452A04DC" w14:textId="77777777" w:rsidR="00011B87" w:rsidRPr="00CF006A" w:rsidRDefault="00011B87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HARMO (Netherlands)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780945C2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rimary and secondary care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6C61B84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≥2–105 years of age, prescribed rivaroxaban or acenocoumarol or phenprocoumon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1A4A21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–7 years</w:t>
            </w:r>
          </w:p>
        </w:tc>
        <w:tc>
          <w:tcPr>
            <w:tcW w:w="1097" w:type="pct"/>
            <w:vMerge/>
            <w:shd w:val="clear" w:color="auto" w:fill="auto"/>
            <w:vAlign w:val="center"/>
          </w:tcPr>
          <w:p w14:paraId="109AB027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7" w:type="pct"/>
            <w:shd w:val="clear" w:color="auto" w:fill="auto"/>
            <w:vAlign w:val="center"/>
          </w:tcPr>
          <w:p w14:paraId="19648BAE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Dec 2011–Dec 2018 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414F5EF0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UPAS11141</w:t>
            </w:r>
          </w:p>
        </w:tc>
      </w:tr>
      <w:tr w:rsidR="00011B87" w:rsidRPr="00CF006A" w14:paraId="4A1EE7B2" w14:textId="77777777" w:rsidTr="00E67F65">
        <w:tc>
          <w:tcPr>
            <w:tcW w:w="645" w:type="pct"/>
            <w:shd w:val="clear" w:color="auto" w:fill="auto"/>
            <w:vAlign w:val="center"/>
          </w:tcPr>
          <w:p w14:paraId="3C869937" w14:textId="77777777" w:rsidR="00011B87" w:rsidRPr="00CF006A" w:rsidRDefault="00011B87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ePaRD (Germany)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12B0AC5F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rimary and secondary care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ED186BD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≥2 years of age, prescribed rivaroxaban or phenprocoumon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72ACC69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–6 years</w:t>
            </w:r>
          </w:p>
        </w:tc>
        <w:tc>
          <w:tcPr>
            <w:tcW w:w="1097" w:type="pct"/>
            <w:vMerge/>
            <w:shd w:val="clear" w:color="auto" w:fill="auto"/>
            <w:vAlign w:val="center"/>
          </w:tcPr>
          <w:p w14:paraId="6FF0CA7C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7" w:type="pct"/>
            <w:shd w:val="clear" w:color="auto" w:fill="auto"/>
            <w:vAlign w:val="center"/>
          </w:tcPr>
          <w:p w14:paraId="0394D7EF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Dec 2011–Dec 2017 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02C9A0F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UPAS11145</w:t>
            </w:r>
          </w:p>
        </w:tc>
      </w:tr>
      <w:tr w:rsidR="00011B87" w:rsidRPr="00CF006A" w14:paraId="3B0309A7" w14:textId="77777777" w:rsidTr="00E67F65"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B84FD" w14:textId="77777777" w:rsidR="00011B87" w:rsidRPr="00CF006A" w:rsidRDefault="00011B87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wedish nationwide health registries</w:t>
            </w:r>
            <w:r w:rsidRPr="00CF006A" w:rsidDel="0085397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Sweden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9A04C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condary car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75AE7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≥2–108 years of age, prescribed rivaroxaban or warfarin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71ADA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–7 years</w:t>
            </w:r>
          </w:p>
        </w:tc>
        <w:tc>
          <w:tcPr>
            <w:tcW w:w="109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DC2E2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A3FF5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Dec 2011–Dec 2018 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4440B" w14:textId="77777777" w:rsidR="00011B87" w:rsidRPr="00CF006A" w:rsidRDefault="00011B87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UPAS9895</w:t>
            </w:r>
          </w:p>
        </w:tc>
      </w:tr>
    </w:tbl>
    <w:p w14:paraId="7E961339" w14:textId="77777777" w:rsidR="00011B87" w:rsidRPr="00CF006A" w:rsidRDefault="00011B87" w:rsidP="00011B87">
      <w:pPr>
        <w:rPr>
          <w:sz w:val="18"/>
          <w:szCs w:val="18"/>
          <w:lang w:val="en-US"/>
        </w:rPr>
      </w:pPr>
    </w:p>
    <w:p w14:paraId="3FAEF42C" w14:textId="77777777" w:rsidR="001B3F57" w:rsidRDefault="00011B87">
      <w:bookmarkStart w:id="0" w:name="_GoBack"/>
      <w:bookmarkEnd w:id="0"/>
    </w:p>
    <w:sectPr w:rsidR="001B3F57" w:rsidSect="00011B87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87"/>
    <w:rsid w:val="00011B87"/>
    <w:rsid w:val="008B65A4"/>
    <w:rsid w:val="00DA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CBEE18"/>
  <w15:chartTrackingRefBased/>
  <w15:docId w15:val="{27A0424A-0BDF-1046-ABBC-9024709A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igomez</dc:creator>
  <cp:keywords/>
  <dc:description/>
  <cp:lastModifiedBy>Ana Ruigomez</cp:lastModifiedBy>
  <cp:revision>1</cp:revision>
  <dcterms:created xsi:type="dcterms:W3CDTF">2024-02-23T07:33:00Z</dcterms:created>
  <dcterms:modified xsi:type="dcterms:W3CDTF">2024-02-23T07:34:00Z</dcterms:modified>
</cp:coreProperties>
</file>